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806F4" w14:textId="77777777" w:rsidR="00927FC5" w:rsidRPr="00323D46" w:rsidRDefault="00927FC5" w:rsidP="00927FC5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23D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Table 3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Institutions with a PHO Fellowship Program and a Genetics Res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dency or Genetic Counseling Graduate Program</w:t>
      </w:r>
    </w:p>
    <w:tbl>
      <w:tblPr>
        <w:tblStyle w:val="TableGrid"/>
        <w:tblpPr w:leftFromText="180" w:rightFromText="180" w:vertAnchor="text" w:horzAnchor="margin" w:tblpY="208"/>
        <w:tblW w:w="9355" w:type="dxa"/>
        <w:tblLook w:val="04A0" w:firstRow="1" w:lastRow="0" w:firstColumn="1" w:lastColumn="0" w:noHBand="0" w:noVBand="1"/>
      </w:tblPr>
      <w:tblGrid>
        <w:gridCol w:w="5485"/>
        <w:gridCol w:w="990"/>
        <w:gridCol w:w="1530"/>
        <w:gridCol w:w="1350"/>
      </w:tblGrid>
      <w:tr w:rsidR="00927FC5" w:rsidRPr="002F64AF" w14:paraId="57B6F9EE" w14:textId="77777777" w:rsidTr="00D0100D">
        <w:trPr>
          <w:trHeight w:val="504"/>
        </w:trPr>
        <w:tc>
          <w:tcPr>
            <w:tcW w:w="5485" w:type="dxa"/>
          </w:tcPr>
          <w:p w14:paraId="2B7F8453" w14:textId="77777777" w:rsidR="00927FC5" w:rsidRPr="008C1652" w:rsidRDefault="00927FC5" w:rsidP="00D0100D">
            <w:pPr>
              <w:tabs>
                <w:tab w:val="left" w:pos="360"/>
                <w:tab w:val="center" w:pos="2361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8C1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</w:t>
            </w:r>
          </w:p>
        </w:tc>
        <w:tc>
          <w:tcPr>
            <w:tcW w:w="990" w:type="dxa"/>
          </w:tcPr>
          <w:p w14:paraId="56043B2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530" w:type="dxa"/>
          </w:tcPr>
          <w:p w14:paraId="7B5DCFD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Counseling Graduate Program</w:t>
            </w:r>
          </w:p>
        </w:tc>
        <w:tc>
          <w:tcPr>
            <w:tcW w:w="1350" w:type="dxa"/>
          </w:tcPr>
          <w:p w14:paraId="58FC077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Genetics Residency Program</w:t>
            </w:r>
          </w:p>
        </w:tc>
      </w:tr>
      <w:tr w:rsidR="00927FC5" w:rsidRPr="002F64AF" w14:paraId="11DDCFCB" w14:textId="77777777" w:rsidTr="00D0100D">
        <w:trPr>
          <w:trHeight w:val="427"/>
        </w:trPr>
        <w:tc>
          <w:tcPr>
            <w:tcW w:w="5485" w:type="dxa"/>
          </w:tcPr>
          <w:p w14:paraId="219F04EB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Alabama Medical Center (Birmingham)</w:t>
            </w:r>
          </w:p>
          <w:p w14:paraId="6C8C5C9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 of Alabama</w:t>
            </w:r>
          </w:p>
        </w:tc>
        <w:tc>
          <w:tcPr>
            <w:tcW w:w="990" w:type="dxa"/>
          </w:tcPr>
          <w:p w14:paraId="5FC9406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530" w:type="dxa"/>
          </w:tcPr>
          <w:p w14:paraId="46B7D18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14EE37C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A4A8672" w14:textId="77777777" w:rsidTr="00D0100D">
        <w:trPr>
          <w:trHeight w:val="427"/>
        </w:trPr>
        <w:tc>
          <w:tcPr>
            <w:tcW w:w="5485" w:type="dxa"/>
          </w:tcPr>
          <w:p w14:paraId="057948B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Phoenix Children’s Hospital</w:t>
            </w:r>
          </w:p>
        </w:tc>
        <w:tc>
          <w:tcPr>
            <w:tcW w:w="990" w:type="dxa"/>
          </w:tcPr>
          <w:p w14:paraId="18E716C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1530" w:type="dxa"/>
          </w:tcPr>
          <w:p w14:paraId="7462A88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7E794F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13207CA" w14:textId="77777777" w:rsidTr="00D0100D">
        <w:trPr>
          <w:trHeight w:val="427"/>
        </w:trPr>
        <w:tc>
          <w:tcPr>
            <w:tcW w:w="5485" w:type="dxa"/>
          </w:tcPr>
          <w:p w14:paraId="78149E8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Arkansas for Medical Sciences</w:t>
            </w:r>
          </w:p>
          <w:p w14:paraId="4A12761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Arkansas Children’s Hospital</w:t>
            </w:r>
          </w:p>
        </w:tc>
        <w:tc>
          <w:tcPr>
            <w:tcW w:w="990" w:type="dxa"/>
          </w:tcPr>
          <w:p w14:paraId="41490A2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530" w:type="dxa"/>
          </w:tcPr>
          <w:p w14:paraId="2A16493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34028EE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36BA4C66" w14:textId="77777777" w:rsidTr="00D0100D">
        <w:trPr>
          <w:trHeight w:val="427"/>
        </w:trPr>
        <w:tc>
          <w:tcPr>
            <w:tcW w:w="5485" w:type="dxa"/>
          </w:tcPr>
          <w:p w14:paraId="5761CD9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 of Los Angeles</w:t>
            </w:r>
          </w:p>
        </w:tc>
        <w:tc>
          <w:tcPr>
            <w:tcW w:w="990" w:type="dxa"/>
          </w:tcPr>
          <w:p w14:paraId="5E18E15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7B89850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5C0F66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7FCA521C" w14:textId="77777777" w:rsidTr="00D0100D">
        <w:trPr>
          <w:trHeight w:val="427"/>
        </w:trPr>
        <w:tc>
          <w:tcPr>
            <w:tcW w:w="5485" w:type="dxa"/>
          </w:tcPr>
          <w:p w14:paraId="2411C39E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California Irvine</w:t>
            </w:r>
          </w:p>
          <w:p w14:paraId="588A40B7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 of Orange County</w:t>
            </w:r>
          </w:p>
        </w:tc>
        <w:tc>
          <w:tcPr>
            <w:tcW w:w="990" w:type="dxa"/>
          </w:tcPr>
          <w:p w14:paraId="4AE18EC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4A2F9AD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1F544AE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1FD822A" w14:textId="77777777" w:rsidTr="00D0100D">
        <w:trPr>
          <w:trHeight w:val="427"/>
        </w:trPr>
        <w:tc>
          <w:tcPr>
            <w:tcW w:w="5485" w:type="dxa"/>
          </w:tcPr>
          <w:p w14:paraId="0FBD0658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tanford University School of Medicine</w:t>
            </w:r>
          </w:p>
          <w:p w14:paraId="61A90F58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tanford Health Care</w:t>
            </w:r>
          </w:p>
          <w:p w14:paraId="2DBE97B5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Lucille Packard</w:t>
            </w:r>
          </w:p>
        </w:tc>
        <w:tc>
          <w:tcPr>
            <w:tcW w:w="990" w:type="dxa"/>
          </w:tcPr>
          <w:p w14:paraId="03CED47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30B8DD2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3F08DC7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D26C9F1" w14:textId="77777777" w:rsidTr="00D0100D">
        <w:trPr>
          <w:trHeight w:val="427"/>
        </w:trPr>
        <w:tc>
          <w:tcPr>
            <w:tcW w:w="5485" w:type="dxa"/>
          </w:tcPr>
          <w:p w14:paraId="0577580F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 xml:space="preserve">University of California San Francisco </w:t>
            </w:r>
          </w:p>
          <w:p w14:paraId="4E79DFE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Benioff Children’s Hospital Oakland</w:t>
            </w:r>
          </w:p>
        </w:tc>
        <w:tc>
          <w:tcPr>
            <w:tcW w:w="990" w:type="dxa"/>
          </w:tcPr>
          <w:p w14:paraId="348FCAC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0B632C0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769CEC6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32805883" w14:textId="77777777" w:rsidTr="00D0100D">
        <w:trPr>
          <w:trHeight w:val="427"/>
        </w:trPr>
        <w:tc>
          <w:tcPr>
            <w:tcW w:w="5485" w:type="dxa"/>
          </w:tcPr>
          <w:p w14:paraId="541E132B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California San Diego</w:t>
            </w:r>
          </w:p>
          <w:p w14:paraId="20D232C3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Rady Children’s Hospital</w:t>
            </w:r>
          </w:p>
        </w:tc>
        <w:tc>
          <w:tcPr>
            <w:tcW w:w="990" w:type="dxa"/>
          </w:tcPr>
          <w:p w14:paraId="3AF22A0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7742F11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27A8B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DB2AC88" w14:textId="77777777" w:rsidTr="00D0100D">
        <w:trPr>
          <w:trHeight w:val="427"/>
        </w:trPr>
        <w:tc>
          <w:tcPr>
            <w:tcW w:w="5485" w:type="dxa"/>
          </w:tcPr>
          <w:p w14:paraId="00D05FE0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CLA David Geffen School of Medicine</w:t>
            </w:r>
          </w:p>
          <w:p w14:paraId="54FAD663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CLA Medical Center</w:t>
            </w:r>
          </w:p>
        </w:tc>
        <w:tc>
          <w:tcPr>
            <w:tcW w:w="990" w:type="dxa"/>
          </w:tcPr>
          <w:p w14:paraId="35FF6EC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</w:t>
            </w:r>
          </w:p>
        </w:tc>
        <w:tc>
          <w:tcPr>
            <w:tcW w:w="1530" w:type="dxa"/>
          </w:tcPr>
          <w:p w14:paraId="2349B34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5D70066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0A8473CF" w14:textId="77777777" w:rsidTr="00D0100D">
        <w:trPr>
          <w:trHeight w:val="427"/>
        </w:trPr>
        <w:tc>
          <w:tcPr>
            <w:tcW w:w="5485" w:type="dxa"/>
          </w:tcPr>
          <w:p w14:paraId="3A91B4B3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Colorado</w:t>
            </w:r>
          </w:p>
          <w:p w14:paraId="02CE01F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 of Colorado</w:t>
            </w:r>
          </w:p>
        </w:tc>
        <w:tc>
          <w:tcPr>
            <w:tcW w:w="990" w:type="dxa"/>
          </w:tcPr>
          <w:p w14:paraId="342DE00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530" w:type="dxa"/>
          </w:tcPr>
          <w:p w14:paraId="5EF960F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2008BE9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DDD1F0F" w14:textId="77777777" w:rsidTr="00D0100D">
        <w:trPr>
          <w:trHeight w:val="427"/>
        </w:trPr>
        <w:tc>
          <w:tcPr>
            <w:tcW w:w="5485" w:type="dxa"/>
          </w:tcPr>
          <w:p w14:paraId="165B9495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Yale University School of Medicine</w:t>
            </w:r>
          </w:p>
          <w:p w14:paraId="525FDD70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Yale-New Haven Medical Center</w:t>
            </w:r>
          </w:p>
        </w:tc>
        <w:tc>
          <w:tcPr>
            <w:tcW w:w="990" w:type="dxa"/>
          </w:tcPr>
          <w:p w14:paraId="42BEEC3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30" w:type="dxa"/>
          </w:tcPr>
          <w:p w14:paraId="31784A8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ED0DDE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F5D07C7" w14:textId="77777777" w:rsidTr="00D0100D">
        <w:trPr>
          <w:trHeight w:val="427"/>
        </w:trPr>
        <w:tc>
          <w:tcPr>
            <w:tcW w:w="5485" w:type="dxa"/>
          </w:tcPr>
          <w:p w14:paraId="06FD7B50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Connecticut</w:t>
            </w:r>
          </w:p>
          <w:p w14:paraId="45705F0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onnecticut Children’s Medical Center</w:t>
            </w:r>
          </w:p>
        </w:tc>
        <w:tc>
          <w:tcPr>
            <w:tcW w:w="990" w:type="dxa"/>
          </w:tcPr>
          <w:p w14:paraId="02F9E3B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30" w:type="dxa"/>
          </w:tcPr>
          <w:p w14:paraId="47A18CF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AAB7E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71A077E" w14:textId="77777777" w:rsidTr="00D0100D">
        <w:trPr>
          <w:trHeight w:val="427"/>
        </w:trPr>
        <w:tc>
          <w:tcPr>
            <w:tcW w:w="5485" w:type="dxa"/>
          </w:tcPr>
          <w:p w14:paraId="2F0063B7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George Washington University</w:t>
            </w:r>
          </w:p>
          <w:p w14:paraId="3CFE383A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National Medical Center</w:t>
            </w:r>
          </w:p>
        </w:tc>
        <w:tc>
          <w:tcPr>
            <w:tcW w:w="990" w:type="dxa"/>
          </w:tcPr>
          <w:p w14:paraId="7FBFCD4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530" w:type="dxa"/>
          </w:tcPr>
          <w:p w14:paraId="7C321BB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95D307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8501022" w14:textId="77777777" w:rsidTr="00D0100D">
        <w:trPr>
          <w:trHeight w:val="427"/>
        </w:trPr>
        <w:tc>
          <w:tcPr>
            <w:tcW w:w="5485" w:type="dxa"/>
          </w:tcPr>
          <w:p w14:paraId="3C9E760B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idney Kimmel Medical College at Thomas Jefferson University</w:t>
            </w:r>
          </w:p>
          <w:p w14:paraId="262354D8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A. I. Dupont Hospital for Children</w:t>
            </w:r>
          </w:p>
        </w:tc>
        <w:tc>
          <w:tcPr>
            <w:tcW w:w="990" w:type="dxa"/>
          </w:tcPr>
          <w:p w14:paraId="347ABBE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530" w:type="dxa"/>
          </w:tcPr>
          <w:p w14:paraId="6388950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9C9A87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43530DF" w14:textId="77777777" w:rsidTr="00D0100D">
        <w:trPr>
          <w:trHeight w:val="427"/>
        </w:trPr>
        <w:tc>
          <w:tcPr>
            <w:tcW w:w="5485" w:type="dxa"/>
          </w:tcPr>
          <w:p w14:paraId="52879F5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Florida College of Medicine Jacksonville</w:t>
            </w:r>
          </w:p>
          <w:p w14:paraId="37F8FF9C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 xml:space="preserve">Nemours </w:t>
            </w:r>
          </w:p>
        </w:tc>
        <w:tc>
          <w:tcPr>
            <w:tcW w:w="990" w:type="dxa"/>
          </w:tcPr>
          <w:p w14:paraId="6672DB3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530" w:type="dxa"/>
          </w:tcPr>
          <w:p w14:paraId="5F4FA04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C45D1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3379C814" w14:textId="77777777" w:rsidTr="00D0100D">
        <w:trPr>
          <w:trHeight w:val="427"/>
        </w:trPr>
        <w:tc>
          <w:tcPr>
            <w:tcW w:w="5485" w:type="dxa"/>
          </w:tcPr>
          <w:p w14:paraId="67A0C735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Florida College of Medicine Gainesville</w:t>
            </w:r>
          </w:p>
        </w:tc>
        <w:tc>
          <w:tcPr>
            <w:tcW w:w="990" w:type="dxa"/>
          </w:tcPr>
          <w:p w14:paraId="1E07212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530" w:type="dxa"/>
          </w:tcPr>
          <w:p w14:paraId="1290D541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51D58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77397BD" w14:textId="77777777" w:rsidTr="00D0100D">
        <w:trPr>
          <w:trHeight w:val="427"/>
        </w:trPr>
        <w:tc>
          <w:tcPr>
            <w:tcW w:w="5485" w:type="dxa"/>
          </w:tcPr>
          <w:p w14:paraId="61FD82E7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Miami</w:t>
            </w:r>
          </w:p>
          <w:p w14:paraId="5593B760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iller School of Medicine</w:t>
            </w:r>
          </w:p>
          <w:p w14:paraId="1EEEC77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Jackson Health System</w:t>
            </w:r>
          </w:p>
        </w:tc>
        <w:tc>
          <w:tcPr>
            <w:tcW w:w="990" w:type="dxa"/>
          </w:tcPr>
          <w:p w14:paraId="49665DF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530" w:type="dxa"/>
          </w:tcPr>
          <w:p w14:paraId="7730C39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4CC94C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8DFDD7F" w14:textId="77777777" w:rsidTr="00D0100D">
        <w:trPr>
          <w:trHeight w:val="427"/>
        </w:trPr>
        <w:tc>
          <w:tcPr>
            <w:tcW w:w="5485" w:type="dxa"/>
          </w:tcPr>
          <w:p w14:paraId="08910F85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Emory University School of Medicine</w:t>
            </w:r>
          </w:p>
          <w:p w14:paraId="400D1D5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ealthcare of Atlanta</w:t>
            </w:r>
          </w:p>
        </w:tc>
        <w:tc>
          <w:tcPr>
            <w:tcW w:w="990" w:type="dxa"/>
          </w:tcPr>
          <w:p w14:paraId="522B32A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530" w:type="dxa"/>
          </w:tcPr>
          <w:p w14:paraId="5E43E6C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6DF9F2A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DCFD2BF" w14:textId="77777777" w:rsidTr="00D0100D">
        <w:trPr>
          <w:trHeight w:val="427"/>
        </w:trPr>
        <w:tc>
          <w:tcPr>
            <w:tcW w:w="5485" w:type="dxa"/>
          </w:tcPr>
          <w:p w14:paraId="2F41145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cGaw Medical Center of Northwestern University</w:t>
            </w:r>
          </w:p>
          <w:p w14:paraId="6EB6718C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n &amp; Robert H. Lurie Children’s Hospital of Chicago</w:t>
            </w:r>
          </w:p>
        </w:tc>
        <w:tc>
          <w:tcPr>
            <w:tcW w:w="990" w:type="dxa"/>
          </w:tcPr>
          <w:p w14:paraId="682EF22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</w:t>
            </w:r>
          </w:p>
        </w:tc>
        <w:tc>
          <w:tcPr>
            <w:tcW w:w="1530" w:type="dxa"/>
          </w:tcPr>
          <w:p w14:paraId="6C0DC55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6757C93B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71E26C41" w14:textId="77777777" w:rsidTr="00D0100D">
        <w:trPr>
          <w:trHeight w:val="427"/>
        </w:trPr>
        <w:tc>
          <w:tcPr>
            <w:tcW w:w="5485" w:type="dxa"/>
          </w:tcPr>
          <w:p w14:paraId="18D4BBF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Chicago</w:t>
            </w:r>
          </w:p>
        </w:tc>
        <w:tc>
          <w:tcPr>
            <w:tcW w:w="990" w:type="dxa"/>
          </w:tcPr>
          <w:p w14:paraId="343B864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530" w:type="dxa"/>
          </w:tcPr>
          <w:p w14:paraId="6A9B880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BDF81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5355C90" w14:textId="77777777" w:rsidTr="00D0100D">
        <w:trPr>
          <w:trHeight w:val="427"/>
        </w:trPr>
        <w:tc>
          <w:tcPr>
            <w:tcW w:w="5485" w:type="dxa"/>
          </w:tcPr>
          <w:p w14:paraId="165FEFEE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Illinois</w:t>
            </w:r>
          </w:p>
        </w:tc>
        <w:tc>
          <w:tcPr>
            <w:tcW w:w="990" w:type="dxa"/>
          </w:tcPr>
          <w:p w14:paraId="798429B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</w:p>
        </w:tc>
        <w:tc>
          <w:tcPr>
            <w:tcW w:w="1530" w:type="dxa"/>
          </w:tcPr>
          <w:p w14:paraId="5E42454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F6873F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2BB6625" w14:textId="77777777" w:rsidTr="00D0100D">
        <w:trPr>
          <w:trHeight w:val="427"/>
        </w:trPr>
        <w:tc>
          <w:tcPr>
            <w:tcW w:w="5485" w:type="dxa"/>
          </w:tcPr>
          <w:p w14:paraId="7B2CE2FD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Indiana University School of Medicine</w:t>
            </w:r>
          </w:p>
          <w:p w14:paraId="040D0C95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Riley Hospital for Children</w:t>
            </w:r>
          </w:p>
        </w:tc>
        <w:tc>
          <w:tcPr>
            <w:tcW w:w="990" w:type="dxa"/>
          </w:tcPr>
          <w:p w14:paraId="03A86F9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530" w:type="dxa"/>
          </w:tcPr>
          <w:p w14:paraId="6FCDEE4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4A3B5F1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37551377" w14:textId="77777777" w:rsidTr="00D0100D">
        <w:trPr>
          <w:trHeight w:val="427"/>
        </w:trPr>
        <w:tc>
          <w:tcPr>
            <w:tcW w:w="5485" w:type="dxa"/>
          </w:tcPr>
          <w:p w14:paraId="4A4A7827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Iowa Hospitals and Clinics</w:t>
            </w:r>
          </w:p>
        </w:tc>
        <w:tc>
          <w:tcPr>
            <w:tcW w:w="990" w:type="dxa"/>
          </w:tcPr>
          <w:p w14:paraId="25F03A6C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530" w:type="dxa"/>
          </w:tcPr>
          <w:p w14:paraId="0BFE1B4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E6A193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35D5299B" w14:textId="77777777" w:rsidTr="00D0100D">
        <w:trPr>
          <w:trHeight w:val="427"/>
        </w:trPr>
        <w:tc>
          <w:tcPr>
            <w:tcW w:w="5485" w:type="dxa"/>
          </w:tcPr>
          <w:p w14:paraId="55D88B9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Louisville School of Medicine</w:t>
            </w:r>
          </w:p>
        </w:tc>
        <w:tc>
          <w:tcPr>
            <w:tcW w:w="990" w:type="dxa"/>
          </w:tcPr>
          <w:p w14:paraId="6F6F9450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KY</w:t>
            </w:r>
          </w:p>
        </w:tc>
        <w:tc>
          <w:tcPr>
            <w:tcW w:w="1530" w:type="dxa"/>
          </w:tcPr>
          <w:p w14:paraId="2699C251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C05DA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7C96EE5B" w14:textId="77777777" w:rsidTr="00D0100D">
        <w:trPr>
          <w:trHeight w:val="427"/>
        </w:trPr>
        <w:tc>
          <w:tcPr>
            <w:tcW w:w="5485" w:type="dxa"/>
          </w:tcPr>
          <w:p w14:paraId="4DA9EEA8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 xml:space="preserve">Louisiana State University Health Sciences Center </w:t>
            </w:r>
          </w:p>
          <w:p w14:paraId="0B358A9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</w:t>
            </w:r>
          </w:p>
        </w:tc>
        <w:tc>
          <w:tcPr>
            <w:tcW w:w="990" w:type="dxa"/>
          </w:tcPr>
          <w:p w14:paraId="20125105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530" w:type="dxa"/>
          </w:tcPr>
          <w:p w14:paraId="79BAECF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213911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68E3E51" w14:textId="77777777" w:rsidTr="00D0100D">
        <w:trPr>
          <w:trHeight w:val="427"/>
        </w:trPr>
        <w:tc>
          <w:tcPr>
            <w:tcW w:w="5485" w:type="dxa"/>
          </w:tcPr>
          <w:p w14:paraId="4543073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National Capital Consortium</w:t>
            </w:r>
          </w:p>
          <w:p w14:paraId="3778305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Walter Reed National Military Medical Center</w:t>
            </w:r>
          </w:p>
        </w:tc>
        <w:tc>
          <w:tcPr>
            <w:tcW w:w="990" w:type="dxa"/>
          </w:tcPr>
          <w:p w14:paraId="18E2E99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530" w:type="dxa"/>
          </w:tcPr>
          <w:p w14:paraId="542764D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653C3E1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FE02795" w14:textId="77777777" w:rsidTr="00D0100D">
        <w:trPr>
          <w:trHeight w:val="427"/>
        </w:trPr>
        <w:tc>
          <w:tcPr>
            <w:tcW w:w="5485" w:type="dxa"/>
          </w:tcPr>
          <w:p w14:paraId="29F99061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Johns Hopkins University School of Medicine</w:t>
            </w:r>
          </w:p>
          <w:p w14:paraId="6624A2BE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Bloomberg Children’s Center</w:t>
            </w:r>
          </w:p>
        </w:tc>
        <w:tc>
          <w:tcPr>
            <w:tcW w:w="990" w:type="dxa"/>
          </w:tcPr>
          <w:p w14:paraId="2684342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530" w:type="dxa"/>
          </w:tcPr>
          <w:p w14:paraId="38D0BF6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3B4C0EC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5D2EEB3" w14:textId="77777777" w:rsidTr="00D0100D">
        <w:trPr>
          <w:trHeight w:val="427"/>
        </w:trPr>
        <w:tc>
          <w:tcPr>
            <w:tcW w:w="5485" w:type="dxa"/>
          </w:tcPr>
          <w:p w14:paraId="055B74EC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Boston Medical Center</w:t>
            </w:r>
          </w:p>
          <w:p w14:paraId="20A12387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Boston Children’s Hospital</w:t>
            </w:r>
          </w:p>
        </w:tc>
        <w:tc>
          <w:tcPr>
            <w:tcW w:w="990" w:type="dxa"/>
          </w:tcPr>
          <w:p w14:paraId="60DCC8C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530" w:type="dxa"/>
          </w:tcPr>
          <w:p w14:paraId="1110941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440D85C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01B12F5C" w14:textId="77777777" w:rsidTr="00D0100D">
        <w:trPr>
          <w:trHeight w:val="427"/>
        </w:trPr>
        <w:tc>
          <w:tcPr>
            <w:tcW w:w="5485" w:type="dxa"/>
          </w:tcPr>
          <w:p w14:paraId="181C3214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ichigan State University</w:t>
            </w:r>
          </w:p>
          <w:p w14:paraId="0CB9F612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Helen DeVos Children’s Hospital</w:t>
            </w:r>
          </w:p>
          <w:p w14:paraId="5521CAFB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pectrum Health</w:t>
            </w:r>
          </w:p>
        </w:tc>
        <w:tc>
          <w:tcPr>
            <w:tcW w:w="990" w:type="dxa"/>
          </w:tcPr>
          <w:p w14:paraId="0C74F31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30" w:type="dxa"/>
          </w:tcPr>
          <w:p w14:paraId="7D9EDFD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FE5289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1F1180EF" w14:textId="77777777" w:rsidTr="00D0100D">
        <w:trPr>
          <w:trHeight w:val="427"/>
        </w:trPr>
        <w:tc>
          <w:tcPr>
            <w:tcW w:w="5485" w:type="dxa"/>
          </w:tcPr>
          <w:p w14:paraId="05728AE2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Hospital of Michigan</w:t>
            </w:r>
          </w:p>
        </w:tc>
        <w:tc>
          <w:tcPr>
            <w:tcW w:w="990" w:type="dxa"/>
          </w:tcPr>
          <w:p w14:paraId="1646A4E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30" w:type="dxa"/>
          </w:tcPr>
          <w:p w14:paraId="2F30B6C8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E0D9D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0507C544" w14:textId="77777777" w:rsidTr="00D0100D">
        <w:trPr>
          <w:trHeight w:val="427"/>
        </w:trPr>
        <w:tc>
          <w:tcPr>
            <w:tcW w:w="5485" w:type="dxa"/>
          </w:tcPr>
          <w:p w14:paraId="7D8C03B2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Michigan Health System</w:t>
            </w:r>
          </w:p>
        </w:tc>
        <w:tc>
          <w:tcPr>
            <w:tcW w:w="990" w:type="dxa"/>
          </w:tcPr>
          <w:p w14:paraId="7F76D0A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530" w:type="dxa"/>
          </w:tcPr>
          <w:p w14:paraId="0C30775C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3A5FB74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17F4E30" w14:textId="77777777" w:rsidTr="00D0100D">
        <w:trPr>
          <w:trHeight w:val="427"/>
        </w:trPr>
        <w:tc>
          <w:tcPr>
            <w:tcW w:w="5485" w:type="dxa"/>
          </w:tcPr>
          <w:p w14:paraId="16276F5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Minnesota</w:t>
            </w:r>
          </w:p>
          <w:p w14:paraId="01E7017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asonic Children’s Hospital</w:t>
            </w:r>
          </w:p>
        </w:tc>
        <w:tc>
          <w:tcPr>
            <w:tcW w:w="990" w:type="dxa"/>
          </w:tcPr>
          <w:p w14:paraId="1630408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530" w:type="dxa"/>
          </w:tcPr>
          <w:p w14:paraId="542805A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1E6EF37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049A55B9" w14:textId="77777777" w:rsidTr="00D0100D">
        <w:trPr>
          <w:trHeight w:val="427"/>
        </w:trPr>
        <w:tc>
          <w:tcPr>
            <w:tcW w:w="5485" w:type="dxa"/>
          </w:tcPr>
          <w:p w14:paraId="2BE74A20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o Clinic College of Medicine and Science</w:t>
            </w:r>
          </w:p>
        </w:tc>
        <w:tc>
          <w:tcPr>
            <w:tcW w:w="990" w:type="dxa"/>
          </w:tcPr>
          <w:p w14:paraId="63137A6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530" w:type="dxa"/>
          </w:tcPr>
          <w:p w14:paraId="7D4C886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19CB5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8E42796" w14:textId="77777777" w:rsidTr="00D0100D">
        <w:trPr>
          <w:trHeight w:val="427"/>
        </w:trPr>
        <w:tc>
          <w:tcPr>
            <w:tcW w:w="5485" w:type="dxa"/>
          </w:tcPr>
          <w:p w14:paraId="2FD74598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Mississippi Medical Center</w:t>
            </w:r>
          </w:p>
        </w:tc>
        <w:tc>
          <w:tcPr>
            <w:tcW w:w="990" w:type="dxa"/>
          </w:tcPr>
          <w:p w14:paraId="7095923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30" w:type="dxa"/>
          </w:tcPr>
          <w:p w14:paraId="3517121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1DA232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BA11C1D" w14:textId="77777777" w:rsidTr="00D0100D">
        <w:trPr>
          <w:trHeight w:val="427"/>
        </w:trPr>
        <w:tc>
          <w:tcPr>
            <w:tcW w:w="5485" w:type="dxa"/>
          </w:tcPr>
          <w:p w14:paraId="63CF9402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Washington University School of Medicine</w:t>
            </w:r>
          </w:p>
          <w:p w14:paraId="2D6E0DEF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t. Louis Children’s Hospital Consortium</w:t>
            </w:r>
          </w:p>
        </w:tc>
        <w:tc>
          <w:tcPr>
            <w:tcW w:w="990" w:type="dxa"/>
          </w:tcPr>
          <w:p w14:paraId="7219514E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530" w:type="dxa"/>
          </w:tcPr>
          <w:p w14:paraId="5051021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4ECAF836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0260B607" w14:textId="77777777" w:rsidTr="00D0100D">
        <w:trPr>
          <w:trHeight w:val="427"/>
        </w:trPr>
        <w:tc>
          <w:tcPr>
            <w:tcW w:w="5485" w:type="dxa"/>
          </w:tcPr>
          <w:p w14:paraId="4EC05EF9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St. Louis University School of Medicine</w:t>
            </w:r>
          </w:p>
        </w:tc>
        <w:tc>
          <w:tcPr>
            <w:tcW w:w="990" w:type="dxa"/>
          </w:tcPr>
          <w:p w14:paraId="45085983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530" w:type="dxa"/>
          </w:tcPr>
          <w:p w14:paraId="6C5ED55F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2C951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D84C9C9" w14:textId="77777777" w:rsidTr="00D0100D">
        <w:trPr>
          <w:trHeight w:val="427"/>
        </w:trPr>
        <w:tc>
          <w:tcPr>
            <w:tcW w:w="5485" w:type="dxa"/>
          </w:tcPr>
          <w:p w14:paraId="5333EB21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Children’s Mercy Hospital</w:t>
            </w:r>
          </w:p>
        </w:tc>
        <w:tc>
          <w:tcPr>
            <w:tcW w:w="990" w:type="dxa"/>
          </w:tcPr>
          <w:p w14:paraId="09D040D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530" w:type="dxa"/>
          </w:tcPr>
          <w:p w14:paraId="155509AC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60C57A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6360347" w14:textId="77777777" w:rsidTr="00D0100D">
        <w:trPr>
          <w:trHeight w:val="427"/>
        </w:trPr>
        <w:tc>
          <w:tcPr>
            <w:tcW w:w="5485" w:type="dxa"/>
          </w:tcPr>
          <w:p w14:paraId="1A3E1696" w14:textId="77777777" w:rsidR="00927FC5" w:rsidRPr="008C1652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University of Nebraska Medical Center College of Medicine</w:t>
            </w:r>
          </w:p>
        </w:tc>
        <w:tc>
          <w:tcPr>
            <w:tcW w:w="990" w:type="dxa"/>
          </w:tcPr>
          <w:p w14:paraId="5AF547FD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530" w:type="dxa"/>
          </w:tcPr>
          <w:p w14:paraId="0ED7AA67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65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2B0DDB4" w14:textId="77777777" w:rsidR="00927FC5" w:rsidRPr="008C1652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4B0EFBEC" w14:textId="77777777" w:rsidTr="00D0100D">
        <w:trPr>
          <w:trHeight w:val="427"/>
        </w:trPr>
        <w:tc>
          <w:tcPr>
            <w:tcW w:w="5485" w:type="dxa"/>
          </w:tcPr>
          <w:p w14:paraId="7128A02C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Hackensack University Medical Center</w:t>
            </w:r>
          </w:p>
        </w:tc>
        <w:tc>
          <w:tcPr>
            <w:tcW w:w="990" w:type="dxa"/>
          </w:tcPr>
          <w:p w14:paraId="3E959F9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J</w:t>
            </w:r>
          </w:p>
        </w:tc>
        <w:tc>
          <w:tcPr>
            <w:tcW w:w="1530" w:type="dxa"/>
          </w:tcPr>
          <w:p w14:paraId="0D19059B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F8CE4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2AB992E1" w14:textId="77777777" w:rsidTr="00D0100D">
        <w:trPr>
          <w:trHeight w:val="427"/>
        </w:trPr>
        <w:tc>
          <w:tcPr>
            <w:tcW w:w="5485" w:type="dxa"/>
          </w:tcPr>
          <w:p w14:paraId="18E35D0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at Buffalo</w:t>
            </w:r>
          </w:p>
          <w:p w14:paraId="6575D77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 xml:space="preserve">John R. </w:t>
            </w:r>
            <w:proofErr w:type="spellStart"/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ishei</w:t>
            </w:r>
            <w:proofErr w:type="spellEnd"/>
            <w:r w:rsidRPr="0014510A">
              <w:rPr>
                <w:rFonts w:ascii="Times New Roman" w:hAnsi="Times New Roman" w:cs="Times New Roman"/>
                <w:sz w:val="24"/>
                <w:szCs w:val="24"/>
              </w:rPr>
              <w:t xml:space="preserve"> Children’s Hospital</w:t>
            </w:r>
          </w:p>
          <w:p w14:paraId="74D9152D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Roswell Park Cancer Institute</w:t>
            </w:r>
          </w:p>
        </w:tc>
        <w:tc>
          <w:tcPr>
            <w:tcW w:w="990" w:type="dxa"/>
          </w:tcPr>
          <w:p w14:paraId="470E4AB8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0A5559ED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7678DD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3F12372E" w14:textId="77777777" w:rsidTr="00D0100D">
        <w:trPr>
          <w:trHeight w:val="427"/>
        </w:trPr>
        <w:tc>
          <w:tcPr>
            <w:tcW w:w="5485" w:type="dxa"/>
          </w:tcPr>
          <w:p w14:paraId="2C447B6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Albert Einstein College of Medicine</w:t>
            </w:r>
          </w:p>
          <w:p w14:paraId="5A4025E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hildren’s Hospital at Montefiore</w:t>
            </w:r>
          </w:p>
          <w:p w14:paraId="69FB84F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Montefiore Medical Center</w:t>
            </w:r>
          </w:p>
        </w:tc>
        <w:tc>
          <w:tcPr>
            <w:tcW w:w="990" w:type="dxa"/>
          </w:tcPr>
          <w:p w14:paraId="71297E8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5FE6F53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5A8E4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EFD06F2" w14:textId="77777777" w:rsidTr="00D0100D">
        <w:trPr>
          <w:trHeight w:val="427"/>
        </w:trPr>
        <w:tc>
          <w:tcPr>
            <w:tcW w:w="5485" w:type="dxa"/>
          </w:tcPr>
          <w:p w14:paraId="38DBA85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Rochester</w:t>
            </w:r>
          </w:p>
        </w:tc>
        <w:tc>
          <w:tcPr>
            <w:tcW w:w="990" w:type="dxa"/>
          </w:tcPr>
          <w:p w14:paraId="5DD505A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504632B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014F4B8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13FB5D2B" w14:textId="77777777" w:rsidTr="00D0100D">
        <w:trPr>
          <w:trHeight w:val="427"/>
        </w:trPr>
        <w:tc>
          <w:tcPr>
            <w:tcW w:w="5485" w:type="dxa"/>
          </w:tcPr>
          <w:p w14:paraId="3C002C0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Weill Cornell Medicine</w:t>
            </w:r>
          </w:p>
          <w:p w14:paraId="6DA7137D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ew York Presbyterian Hospital</w:t>
            </w:r>
          </w:p>
          <w:p w14:paraId="3DA38CA9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Memorial Sloan Kettering</w:t>
            </w:r>
          </w:p>
        </w:tc>
        <w:tc>
          <w:tcPr>
            <w:tcW w:w="990" w:type="dxa"/>
          </w:tcPr>
          <w:p w14:paraId="4657F8C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37EEB0E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B061909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88D2847" w14:textId="77777777" w:rsidTr="00D0100D">
        <w:trPr>
          <w:trHeight w:val="427"/>
        </w:trPr>
        <w:tc>
          <w:tcPr>
            <w:tcW w:w="5485" w:type="dxa"/>
          </w:tcPr>
          <w:p w14:paraId="2D31E78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olumbia University Irving Medical Center</w:t>
            </w:r>
          </w:p>
          <w:p w14:paraId="6E8B1222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ew York Presbyterian Hospital</w:t>
            </w:r>
          </w:p>
        </w:tc>
        <w:tc>
          <w:tcPr>
            <w:tcW w:w="990" w:type="dxa"/>
          </w:tcPr>
          <w:p w14:paraId="68438D1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0289D85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7D3C978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FB975DD" w14:textId="77777777" w:rsidTr="00D0100D">
        <w:trPr>
          <w:trHeight w:val="427"/>
        </w:trPr>
        <w:tc>
          <w:tcPr>
            <w:tcW w:w="5485" w:type="dxa"/>
          </w:tcPr>
          <w:p w14:paraId="7A4EF24C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ew York University Grossman School of Medicine</w:t>
            </w:r>
          </w:p>
          <w:p w14:paraId="41B24AE4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ew York University Langone Medical Center</w:t>
            </w:r>
          </w:p>
        </w:tc>
        <w:tc>
          <w:tcPr>
            <w:tcW w:w="990" w:type="dxa"/>
          </w:tcPr>
          <w:p w14:paraId="6FEFDB4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5FBC137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4308E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0F6E6FC2" w14:textId="77777777" w:rsidTr="00D0100D">
        <w:trPr>
          <w:trHeight w:val="427"/>
        </w:trPr>
        <w:tc>
          <w:tcPr>
            <w:tcW w:w="5485" w:type="dxa"/>
          </w:tcPr>
          <w:p w14:paraId="28EB6100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 York Medical College</w:t>
            </w:r>
          </w:p>
          <w:p w14:paraId="68F4FBF0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Westchester Medical Center</w:t>
            </w:r>
          </w:p>
        </w:tc>
        <w:tc>
          <w:tcPr>
            <w:tcW w:w="990" w:type="dxa"/>
          </w:tcPr>
          <w:p w14:paraId="1972163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48CAB7E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FF2D0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AF2DC86" w14:textId="77777777" w:rsidTr="00D0100D">
        <w:trPr>
          <w:trHeight w:val="427"/>
        </w:trPr>
        <w:tc>
          <w:tcPr>
            <w:tcW w:w="5485" w:type="dxa"/>
          </w:tcPr>
          <w:p w14:paraId="1AC22AA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Zucker School of Medicine at Hofstra</w:t>
            </w:r>
          </w:p>
          <w:p w14:paraId="25EA7BC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orthwell at Cohen Children’s Medical Center</w:t>
            </w:r>
          </w:p>
          <w:p w14:paraId="2F9BE6A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ohen Children’s Medical Center of New York</w:t>
            </w:r>
          </w:p>
        </w:tc>
        <w:tc>
          <w:tcPr>
            <w:tcW w:w="990" w:type="dxa"/>
          </w:tcPr>
          <w:p w14:paraId="0AEC4839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Y</w:t>
            </w:r>
          </w:p>
        </w:tc>
        <w:tc>
          <w:tcPr>
            <w:tcW w:w="1530" w:type="dxa"/>
          </w:tcPr>
          <w:p w14:paraId="259B64F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7DECD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1BD417E" w14:textId="77777777" w:rsidTr="00D0100D">
        <w:trPr>
          <w:trHeight w:val="427"/>
        </w:trPr>
        <w:tc>
          <w:tcPr>
            <w:tcW w:w="5485" w:type="dxa"/>
          </w:tcPr>
          <w:p w14:paraId="3202EF4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Duke University Hospital</w:t>
            </w:r>
          </w:p>
        </w:tc>
        <w:tc>
          <w:tcPr>
            <w:tcW w:w="990" w:type="dxa"/>
          </w:tcPr>
          <w:p w14:paraId="35A22E2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30" w:type="dxa"/>
          </w:tcPr>
          <w:p w14:paraId="29D1E404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25305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C8D3F4D" w14:textId="77777777" w:rsidTr="00D0100D">
        <w:trPr>
          <w:trHeight w:val="427"/>
        </w:trPr>
        <w:tc>
          <w:tcPr>
            <w:tcW w:w="5485" w:type="dxa"/>
          </w:tcPr>
          <w:p w14:paraId="64865337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North Carolina Hospitals</w:t>
            </w:r>
          </w:p>
        </w:tc>
        <w:tc>
          <w:tcPr>
            <w:tcW w:w="990" w:type="dxa"/>
          </w:tcPr>
          <w:p w14:paraId="10335A0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30" w:type="dxa"/>
          </w:tcPr>
          <w:p w14:paraId="1D11410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39F8101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329AEF83" w14:textId="77777777" w:rsidTr="00D0100D">
        <w:trPr>
          <w:trHeight w:val="427"/>
        </w:trPr>
        <w:tc>
          <w:tcPr>
            <w:tcW w:w="5485" w:type="dxa"/>
          </w:tcPr>
          <w:p w14:paraId="51C2791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incinnati Children’s Hospital Medical Center</w:t>
            </w:r>
          </w:p>
        </w:tc>
        <w:tc>
          <w:tcPr>
            <w:tcW w:w="990" w:type="dxa"/>
          </w:tcPr>
          <w:p w14:paraId="2CAC349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30" w:type="dxa"/>
          </w:tcPr>
          <w:p w14:paraId="656B029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554E298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7F60A5F" w14:textId="77777777" w:rsidTr="00D0100D">
        <w:trPr>
          <w:trHeight w:val="427"/>
        </w:trPr>
        <w:tc>
          <w:tcPr>
            <w:tcW w:w="5485" w:type="dxa"/>
          </w:tcPr>
          <w:p w14:paraId="7CE3508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io State University</w:t>
            </w:r>
          </w:p>
          <w:p w14:paraId="3795200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ationwide Children’s Hospital</w:t>
            </w:r>
          </w:p>
        </w:tc>
        <w:tc>
          <w:tcPr>
            <w:tcW w:w="990" w:type="dxa"/>
          </w:tcPr>
          <w:p w14:paraId="6EF9EC54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30" w:type="dxa"/>
          </w:tcPr>
          <w:p w14:paraId="04EC392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7559FAC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99BD0BF" w14:textId="77777777" w:rsidTr="00D0100D">
        <w:trPr>
          <w:trHeight w:val="427"/>
        </w:trPr>
        <w:tc>
          <w:tcPr>
            <w:tcW w:w="5485" w:type="dxa"/>
          </w:tcPr>
          <w:p w14:paraId="54F897F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Northeast Ohio Medical University</w:t>
            </w:r>
          </w:p>
          <w:p w14:paraId="5FEB5E3C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hildren’s Hospital Medical Center of Akron</w:t>
            </w:r>
          </w:p>
        </w:tc>
        <w:tc>
          <w:tcPr>
            <w:tcW w:w="990" w:type="dxa"/>
          </w:tcPr>
          <w:p w14:paraId="638B0CC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30" w:type="dxa"/>
          </w:tcPr>
          <w:p w14:paraId="6875CDC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6396C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2EFF9736" w14:textId="77777777" w:rsidTr="00D0100D">
        <w:trPr>
          <w:trHeight w:val="427"/>
        </w:trPr>
        <w:tc>
          <w:tcPr>
            <w:tcW w:w="5485" w:type="dxa"/>
          </w:tcPr>
          <w:p w14:paraId="59A3E64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ase Western Reserve University</w:t>
            </w:r>
          </w:p>
          <w:p w14:paraId="7FC7440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 xml:space="preserve">University Hospitals Cleveland Medical </w:t>
            </w:r>
            <w:proofErr w:type="spellStart"/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neter</w:t>
            </w:r>
            <w:proofErr w:type="spellEnd"/>
          </w:p>
          <w:p w14:paraId="1A88DC5E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Rainbow Babies and Children’s Hospital</w:t>
            </w:r>
          </w:p>
        </w:tc>
        <w:tc>
          <w:tcPr>
            <w:tcW w:w="990" w:type="dxa"/>
          </w:tcPr>
          <w:p w14:paraId="0F7ABB5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30" w:type="dxa"/>
          </w:tcPr>
          <w:p w14:paraId="727102F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748BB73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42B150F6" w14:textId="77777777" w:rsidTr="00D0100D">
        <w:trPr>
          <w:trHeight w:val="427"/>
        </w:trPr>
        <w:tc>
          <w:tcPr>
            <w:tcW w:w="5485" w:type="dxa"/>
          </w:tcPr>
          <w:p w14:paraId="1E58C65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Cleveland Clinic Foundation</w:t>
            </w:r>
          </w:p>
        </w:tc>
        <w:tc>
          <w:tcPr>
            <w:tcW w:w="990" w:type="dxa"/>
          </w:tcPr>
          <w:p w14:paraId="4EBCC0C8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</w:p>
        </w:tc>
        <w:tc>
          <w:tcPr>
            <w:tcW w:w="1530" w:type="dxa"/>
          </w:tcPr>
          <w:p w14:paraId="3A3C8AB4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FA1F14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6A3F22D2" w14:textId="77777777" w:rsidTr="00D0100D">
        <w:trPr>
          <w:trHeight w:val="427"/>
        </w:trPr>
        <w:tc>
          <w:tcPr>
            <w:tcW w:w="5485" w:type="dxa"/>
            <w:shd w:val="clear" w:color="auto" w:fill="auto"/>
          </w:tcPr>
          <w:p w14:paraId="277BBAF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Oklahoma College of Medicine</w:t>
            </w:r>
          </w:p>
        </w:tc>
        <w:tc>
          <w:tcPr>
            <w:tcW w:w="990" w:type="dxa"/>
          </w:tcPr>
          <w:p w14:paraId="50C1830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</w:tc>
        <w:tc>
          <w:tcPr>
            <w:tcW w:w="1530" w:type="dxa"/>
          </w:tcPr>
          <w:p w14:paraId="2ACBAA5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6251769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62ECBFEF" w14:textId="77777777" w:rsidTr="00D0100D">
        <w:trPr>
          <w:trHeight w:val="427"/>
        </w:trPr>
        <w:tc>
          <w:tcPr>
            <w:tcW w:w="5485" w:type="dxa"/>
            <w:shd w:val="clear" w:color="auto" w:fill="auto"/>
          </w:tcPr>
          <w:p w14:paraId="1327B35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regon Health &amp; Science University</w:t>
            </w:r>
          </w:p>
        </w:tc>
        <w:tc>
          <w:tcPr>
            <w:tcW w:w="990" w:type="dxa"/>
          </w:tcPr>
          <w:p w14:paraId="7517333E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30" w:type="dxa"/>
          </w:tcPr>
          <w:p w14:paraId="1615C54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3E73C9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93544E3" w14:textId="77777777" w:rsidTr="00D0100D">
        <w:trPr>
          <w:trHeight w:val="427"/>
        </w:trPr>
        <w:tc>
          <w:tcPr>
            <w:tcW w:w="5485" w:type="dxa"/>
          </w:tcPr>
          <w:p w14:paraId="2F8C0C77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Pittsburgh Medical Center</w:t>
            </w:r>
          </w:p>
          <w:p w14:paraId="2AC70680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Pittsburgh Medical Center Children’s Hospital of Pittsburgh</w:t>
            </w:r>
          </w:p>
        </w:tc>
        <w:tc>
          <w:tcPr>
            <w:tcW w:w="990" w:type="dxa"/>
          </w:tcPr>
          <w:p w14:paraId="30512B1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30" w:type="dxa"/>
          </w:tcPr>
          <w:p w14:paraId="34EF4CAD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5B5D669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13CB5EB" w14:textId="77777777" w:rsidTr="00D0100D">
        <w:trPr>
          <w:trHeight w:val="427"/>
        </w:trPr>
        <w:tc>
          <w:tcPr>
            <w:tcW w:w="5485" w:type="dxa"/>
          </w:tcPr>
          <w:p w14:paraId="7BA07B5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Pennsylvania State Milton S Hershey Medical Center</w:t>
            </w:r>
          </w:p>
          <w:p w14:paraId="56A9F395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Penn State Children’s Hospital</w:t>
            </w:r>
          </w:p>
        </w:tc>
        <w:tc>
          <w:tcPr>
            <w:tcW w:w="990" w:type="dxa"/>
          </w:tcPr>
          <w:p w14:paraId="50F26F9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30" w:type="dxa"/>
          </w:tcPr>
          <w:p w14:paraId="7FAF291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C7B37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6E709F8" w14:textId="77777777" w:rsidTr="00D0100D">
        <w:trPr>
          <w:trHeight w:val="427"/>
        </w:trPr>
        <w:tc>
          <w:tcPr>
            <w:tcW w:w="5485" w:type="dxa"/>
          </w:tcPr>
          <w:p w14:paraId="411BE28B" w14:textId="77777777" w:rsidR="00927FC5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’s Hospital of Philadelphia</w:t>
            </w:r>
          </w:p>
          <w:p w14:paraId="65CED72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Pennsylvania</w:t>
            </w:r>
          </w:p>
        </w:tc>
        <w:tc>
          <w:tcPr>
            <w:tcW w:w="990" w:type="dxa"/>
          </w:tcPr>
          <w:p w14:paraId="4B21834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30" w:type="dxa"/>
          </w:tcPr>
          <w:p w14:paraId="5FB73CB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13A25D6E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340CE79" w14:textId="77777777" w:rsidTr="00D0100D">
        <w:trPr>
          <w:trHeight w:val="427"/>
        </w:trPr>
        <w:tc>
          <w:tcPr>
            <w:tcW w:w="5485" w:type="dxa"/>
          </w:tcPr>
          <w:p w14:paraId="78765418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Brown University</w:t>
            </w:r>
          </w:p>
          <w:p w14:paraId="6E851739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Rhode Island Hospital</w:t>
            </w:r>
          </w:p>
          <w:p w14:paraId="02D8E550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Hasbro Children’s Hospital</w:t>
            </w:r>
          </w:p>
        </w:tc>
        <w:tc>
          <w:tcPr>
            <w:tcW w:w="990" w:type="dxa"/>
          </w:tcPr>
          <w:p w14:paraId="55E1EE6D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530" w:type="dxa"/>
          </w:tcPr>
          <w:p w14:paraId="5784A69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6F6C06D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1EACE0DC" w14:textId="77777777" w:rsidTr="00D0100D">
        <w:trPr>
          <w:trHeight w:val="427"/>
        </w:trPr>
        <w:tc>
          <w:tcPr>
            <w:tcW w:w="5485" w:type="dxa"/>
          </w:tcPr>
          <w:p w14:paraId="383DA64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Medical University of South Carolina</w:t>
            </w:r>
          </w:p>
        </w:tc>
        <w:tc>
          <w:tcPr>
            <w:tcW w:w="990" w:type="dxa"/>
          </w:tcPr>
          <w:p w14:paraId="30203BE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530" w:type="dxa"/>
          </w:tcPr>
          <w:p w14:paraId="5FA78F9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3BAEC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09B9FAF2" w14:textId="77777777" w:rsidTr="00D0100D">
        <w:trPr>
          <w:trHeight w:val="427"/>
        </w:trPr>
        <w:tc>
          <w:tcPr>
            <w:tcW w:w="5485" w:type="dxa"/>
          </w:tcPr>
          <w:p w14:paraId="693B2638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Tennessee</w:t>
            </w:r>
          </w:p>
          <w:p w14:paraId="1D362B6E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St. Jude Children’s Research Hospital</w:t>
            </w:r>
          </w:p>
        </w:tc>
        <w:tc>
          <w:tcPr>
            <w:tcW w:w="990" w:type="dxa"/>
          </w:tcPr>
          <w:p w14:paraId="422CE2D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30" w:type="dxa"/>
          </w:tcPr>
          <w:p w14:paraId="4F064D2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FCBD51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120B41E0" w14:textId="77777777" w:rsidTr="00D0100D">
        <w:trPr>
          <w:trHeight w:val="427"/>
        </w:trPr>
        <w:tc>
          <w:tcPr>
            <w:tcW w:w="5485" w:type="dxa"/>
          </w:tcPr>
          <w:p w14:paraId="3EDCBC8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Vanderbilt University Medical Center</w:t>
            </w:r>
          </w:p>
        </w:tc>
        <w:tc>
          <w:tcPr>
            <w:tcW w:w="990" w:type="dxa"/>
          </w:tcPr>
          <w:p w14:paraId="3538693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530" w:type="dxa"/>
          </w:tcPr>
          <w:p w14:paraId="502A5B3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3F967AE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713EE3AB" w14:textId="77777777" w:rsidTr="00D0100D">
        <w:trPr>
          <w:trHeight w:val="427"/>
        </w:trPr>
        <w:tc>
          <w:tcPr>
            <w:tcW w:w="5485" w:type="dxa"/>
          </w:tcPr>
          <w:p w14:paraId="54EAE2AD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Texas Southwestern Medical Center</w:t>
            </w:r>
          </w:p>
          <w:p w14:paraId="5206D872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Dallas Children’s</w:t>
            </w:r>
          </w:p>
        </w:tc>
        <w:tc>
          <w:tcPr>
            <w:tcW w:w="990" w:type="dxa"/>
          </w:tcPr>
          <w:p w14:paraId="6BAA5FD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30" w:type="dxa"/>
          </w:tcPr>
          <w:p w14:paraId="022B6718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1EA8C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486411C" w14:textId="77777777" w:rsidTr="00D0100D">
        <w:trPr>
          <w:trHeight w:val="427"/>
        </w:trPr>
        <w:tc>
          <w:tcPr>
            <w:tcW w:w="5485" w:type="dxa"/>
          </w:tcPr>
          <w:p w14:paraId="14B0F92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Baylor College of Medicine</w:t>
            </w:r>
          </w:p>
          <w:p w14:paraId="645230F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exas Children’s Cancer and Hematology Centers</w:t>
            </w:r>
          </w:p>
          <w:p w14:paraId="402C721B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exas Children’s Hospital</w:t>
            </w:r>
          </w:p>
        </w:tc>
        <w:tc>
          <w:tcPr>
            <w:tcW w:w="990" w:type="dxa"/>
          </w:tcPr>
          <w:p w14:paraId="0422468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30" w:type="dxa"/>
          </w:tcPr>
          <w:p w14:paraId="31F7B4C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6DE2D8D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294368A4" w14:textId="77777777" w:rsidTr="00D0100D">
        <w:trPr>
          <w:trHeight w:val="427"/>
        </w:trPr>
        <w:tc>
          <w:tcPr>
            <w:tcW w:w="5485" w:type="dxa"/>
          </w:tcPr>
          <w:p w14:paraId="7D7C7C3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Baylor College of Medicine San Antonio</w:t>
            </w:r>
          </w:p>
        </w:tc>
        <w:tc>
          <w:tcPr>
            <w:tcW w:w="990" w:type="dxa"/>
          </w:tcPr>
          <w:p w14:paraId="2BB5B71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30" w:type="dxa"/>
          </w:tcPr>
          <w:p w14:paraId="753E1C9C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DC876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54984F9C" w14:textId="77777777" w:rsidTr="00D0100D">
        <w:trPr>
          <w:trHeight w:val="427"/>
        </w:trPr>
        <w:tc>
          <w:tcPr>
            <w:tcW w:w="5485" w:type="dxa"/>
          </w:tcPr>
          <w:p w14:paraId="1A12168D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Texas Health Science Center at Houston</w:t>
            </w:r>
          </w:p>
          <w:p w14:paraId="42F7D0D3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MD Anderson Cancer Center</w:t>
            </w:r>
          </w:p>
        </w:tc>
        <w:tc>
          <w:tcPr>
            <w:tcW w:w="990" w:type="dxa"/>
          </w:tcPr>
          <w:p w14:paraId="381311E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30" w:type="dxa"/>
          </w:tcPr>
          <w:p w14:paraId="4EA3CB2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7CB55C0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63F21451" w14:textId="77777777" w:rsidTr="00D0100D">
        <w:trPr>
          <w:trHeight w:val="427"/>
        </w:trPr>
        <w:tc>
          <w:tcPr>
            <w:tcW w:w="5485" w:type="dxa"/>
          </w:tcPr>
          <w:p w14:paraId="7232F035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Texas Health Science Center San Antonio Joe and Teresa Lozano Long School of Medicine</w:t>
            </w:r>
          </w:p>
          <w:p w14:paraId="2736079C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Texas Health Science Center</w:t>
            </w:r>
          </w:p>
        </w:tc>
        <w:tc>
          <w:tcPr>
            <w:tcW w:w="990" w:type="dxa"/>
          </w:tcPr>
          <w:p w14:paraId="5ECEA3F1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530" w:type="dxa"/>
          </w:tcPr>
          <w:p w14:paraId="38743E33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8308B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4795B8A8" w14:textId="77777777" w:rsidTr="00D0100D">
        <w:trPr>
          <w:trHeight w:val="427"/>
        </w:trPr>
        <w:tc>
          <w:tcPr>
            <w:tcW w:w="5485" w:type="dxa"/>
          </w:tcPr>
          <w:p w14:paraId="59025E5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Utah Health</w:t>
            </w:r>
          </w:p>
          <w:p w14:paraId="4AE9ED32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Primary Children’s Medical Center</w:t>
            </w:r>
          </w:p>
        </w:tc>
        <w:tc>
          <w:tcPr>
            <w:tcW w:w="990" w:type="dxa"/>
          </w:tcPr>
          <w:p w14:paraId="0B3D7CD8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</w:p>
        </w:tc>
        <w:tc>
          <w:tcPr>
            <w:tcW w:w="1530" w:type="dxa"/>
          </w:tcPr>
          <w:p w14:paraId="50EB309A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69B45E6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48B6821C" w14:textId="77777777" w:rsidTr="00D0100D">
        <w:trPr>
          <w:trHeight w:val="427"/>
        </w:trPr>
        <w:tc>
          <w:tcPr>
            <w:tcW w:w="5485" w:type="dxa"/>
          </w:tcPr>
          <w:p w14:paraId="55D9E3D1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Virginia Medical Center</w:t>
            </w:r>
          </w:p>
        </w:tc>
        <w:tc>
          <w:tcPr>
            <w:tcW w:w="990" w:type="dxa"/>
          </w:tcPr>
          <w:p w14:paraId="23059A2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530" w:type="dxa"/>
          </w:tcPr>
          <w:p w14:paraId="28F779C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9067B5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FC5" w:rsidRPr="002F64AF" w14:paraId="165446F1" w14:textId="77777777" w:rsidTr="00D0100D">
        <w:trPr>
          <w:trHeight w:val="427"/>
        </w:trPr>
        <w:tc>
          <w:tcPr>
            <w:tcW w:w="5485" w:type="dxa"/>
          </w:tcPr>
          <w:p w14:paraId="1CAA4D48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Virginia Commonwealth University Health System</w:t>
            </w:r>
          </w:p>
        </w:tc>
        <w:tc>
          <w:tcPr>
            <w:tcW w:w="990" w:type="dxa"/>
          </w:tcPr>
          <w:p w14:paraId="4C638637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530" w:type="dxa"/>
          </w:tcPr>
          <w:p w14:paraId="2120DBA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4965555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02B94A9" w14:textId="77777777" w:rsidTr="00D0100D">
        <w:trPr>
          <w:trHeight w:val="427"/>
        </w:trPr>
        <w:tc>
          <w:tcPr>
            <w:tcW w:w="5485" w:type="dxa"/>
          </w:tcPr>
          <w:p w14:paraId="3A3253B5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Washington</w:t>
            </w:r>
          </w:p>
          <w:p w14:paraId="37C21D86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Seattle Children’s Hospital</w:t>
            </w:r>
          </w:p>
        </w:tc>
        <w:tc>
          <w:tcPr>
            <w:tcW w:w="990" w:type="dxa"/>
          </w:tcPr>
          <w:p w14:paraId="2CF35E3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1530" w:type="dxa"/>
          </w:tcPr>
          <w:p w14:paraId="0F7166B4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0C7DC64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1D96BF8E" w14:textId="77777777" w:rsidTr="00D0100D">
        <w:trPr>
          <w:trHeight w:val="427"/>
        </w:trPr>
        <w:tc>
          <w:tcPr>
            <w:tcW w:w="5485" w:type="dxa"/>
          </w:tcPr>
          <w:p w14:paraId="32F30A8F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University of Wisconsin Hospitals and Clinics</w:t>
            </w:r>
          </w:p>
        </w:tc>
        <w:tc>
          <w:tcPr>
            <w:tcW w:w="990" w:type="dxa"/>
          </w:tcPr>
          <w:p w14:paraId="30E8F0C2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1530" w:type="dxa"/>
          </w:tcPr>
          <w:p w14:paraId="73691006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2098B64F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27FC5" w:rsidRPr="002F64AF" w14:paraId="5D8E3D79" w14:textId="77777777" w:rsidTr="00D0100D">
        <w:trPr>
          <w:trHeight w:val="427"/>
        </w:trPr>
        <w:tc>
          <w:tcPr>
            <w:tcW w:w="5485" w:type="dxa"/>
          </w:tcPr>
          <w:p w14:paraId="3B3F6FAC" w14:textId="77777777" w:rsidR="00927FC5" w:rsidRPr="0014510A" w:rsidRDefault="00927FC5" w:rsidP="00D010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Medical College of Wisconsin Affiliated Hospitals</w:t>
            </w:r>
          </w:p>
        </w:tc>
        <w:tc>
          <w:tcPr>
            <w:tcW w:w="990" w:type="dxa"/>
          </w:tcPr>
          <w:p w14:paraId="0BABDF19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1530" w:type="dxa"/>
          </w:tcPr>
          <w:p w14:paraId="5B9A6BBE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10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14:paraId="4E243190" w14:textId="77777777" w:rsidR="00927FC5" w:rsidRPr="0014510A" w:rsidRDefault="00927FC5" w:rsidP="00D010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34D934D5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0BCC9C1C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438D91A6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29195EFA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4D5D7636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158CC3D8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54420138" w14:textId="77777777" w:rsidR="00927FC5" w:rsidRDefault="00927FC5" w:rsidP="00927FC5">
      <w:pPr>
        <w:spacing w:line="480" w:lineRule="auto"/>
        <w:rPr>
          <w:sz w:val="24"/>
          <w:szCs w:val="24"/>
        </w:rPr>
      </w:pPr>
    </w:p>
    <w:p w14:paraId="0335B3B0" w14:textId="77777777" w:rsidR="00927FC5" w:rsidRDefault="00927FC5" w:rsidP="00927FC5"/>
    <w:p w14:paraId="3E3B2175" w14:textId="77777777" w:rsidR="00927FC5" w:rsidRDefault="00927FC5" w:rsidP="00927FC5"/>
    <w:p w14:paraId="0DB04895" w14:textId="77777777" w:rsidR="00A41923" w:rsidRDefault="00927FC5"/>
    <w:sectPr w:rsidR="00A4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C5"/>
    <w:rsid w:val="007F52FF"/>
    <w:rsid w:val="00927FC5"/>
    <w:rsid w:val="00E2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3C9F9"/>
  <w15:chartTrackingRefBased/>
  <w15:docId w15:val="{62AAE8A2-DBC7-478A-8048-52876B1A6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lise</dc:creator>
  <cp:keywords/>
  <dc:description/>
  <cp:lastModifiedBy>Murray, Alise</cp:lastModifiedBy>
  <cp:revision>1</cp:revision>
  <dcterms:created xsi:type="dcterms:W3CDTF">2020-10-26T20:15:00Z</dcterms:created>
  <dcterms:modified xsi:type="dcterms:W3CDTF">2020-10-26T20:15:00Z</dcterms:modified>
</cp:coreProperties>
</file>